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28322" w14:textId="77777777" w:rsidR="00177180" w:rsidRPr="0042212A" w:rsidRDefault="00177180" w:rsidP="00177180">
      <w:pPr>
        <w:tabs>
          <w:tab w:val="left" w:pos="993"/>
        </w:tabs>
        <w:jc w:val="both"/>
        <w:rPr>
          <w:rFonts w:cs="Times New Roman"/>
        </w:rPr>
      </w:pPr>
      <w:r w:rsidRPr="0042212A">
        <w:rPr>
          <w:rFonts w:cs="Times New Roman"/>
          <w:b/>
          <w:bCs/>
        </w:rPr>
        <w:t>Supplementary Table 3</w:t>
      </w:r>
      <w:r w:rsidRPr="0042212A">
        <w:rPr>
          <w:rFonts w:cs="Times New Roman"/>
        </w:rPr>
        <w:t xml:space="preserve"> </w:t>
      </w:r>
      <w:r w:rsidRPr="0042212A">
        <w:tab/>
      </w:r>
      <w:r w:rsidRPr="0042212A">
        <w:rPr>
          <w:rFonts w:cs="Times New Roman"/>
        </w:rPr>
        <w:t xml:space="preserve">Prevalence of obesity in N-CRISPS cohort based on different criteria of obesity (incorporating percentage of body fat) </w:t>
      </w:r>
    </w:p>
    <w:tbl>
      <w:tblPr>
        <w:tblStyle w:val="af0"/>
        <w:tblW w:w="9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0"/>
        <w:gridCol w:w="999"/>
        <w:gridCol w:w="1776"/>
        <w:gridCol w:w="2207"/>
        <w:gridCol w:w="1581"/>
        <w:gridCol w:w="1599"/>
      </w:tblGrid>
      <w:tr w:rsidR="00177180" w:rsidRPr="0042212A" w14:paraId="44AB751F" w14:textId="77777777" w:rsidTr="00476977"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96D96AD" w14:textId="77777777" w:rsidR="00177180" w:rsidRPr="0042212A" w:rsidRDefault="00177180" w:rsidP="004769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2C3A5732" w14:textId="77777777" w:rsidR="00177180" w:rsidRPr="0042212A" w:rsidRDefault="00177180" w:rsidP="004769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Number</w:t>
            </w:r>
          </w:p>
        </w:tc>
        <w:tc>
          <w:tcPr>
            <w:tcW w:w="1824" w:type="dxa"/>
            <w:vMerge w:val="restart"/>
            <w:tcBorders>
              <w:top w:val="single" w:sz="4" w:space="0" w:color="auto"/>
            </w:tcBorders>
            <w:vAlign w:val="center"/>
          </w:tcPr>
          <w:p w14:paraId="552FE5AA" w14:textId="77777777" w:rsidR="00177180" w:rsidRPr="0042212A" w:rsidRDefault="00177180" w:rsidP="004769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Obesity defined by BMI</w:t>
            </w:r>
            <w:r w:rsidRPr="0042212A">
              <w:rPr>
                <w:rFonts w:ascii="Symbol" w:eastAsia="Symbol" w:hAnsi="Symbol" w:cs="Symbol"/>
                <w:b/>
                <w:bCs/>
                <w:color w:val="000000" w:themeColor="text1"/>
                <w:szCs w:val="24"/>
              </w:rPr>
              <w:t></w:t>
            </w:r>
            <w:r w:rsidRPr="004221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25 kg/m</w:t>
            </w:r>
            <w:r w:rsidRPr="004221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vertAlign w:val="superscript"/>
              </w:rPr>
              <w:t>2</w:t>
            </w:r>
            <w:r w:rsidRPr="004221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alone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A960F" w14:textId="77777777" w:rsidR="00177180" w:rsidRPr="0042212A" w:rsidRDefault="00177180" w:rsidP="004769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 xml:space="preserve">Obesity defined by BMI and confirmed excess adiposity (by </w:t>
            </w:r>
            <w:r w:rsidRPr="0042212A">
              <w:rPr>
                <w:rFonts w:ascii="Times New Roman" w:hAnsi="Times New Roman" w:cs="Times New Roman" w:hint="eastAsia"/>
                <w:b/>
                <w:bCs/>
                <w:szCs w:val="24"/>
                <w:lang w:eastAsia="zh-TW"/>
              </w:rPr>
              <w:t>either elevated</w:t>
            </w: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 xml:space="preserve"> waist circumference or </w:t>
            </w:r>
            <w:r w:rsidRPr="0042212A">
              <w:rPr>
                <w:rFonts w:ascii="Times New Roman" w:hAnsi="Times New Roman" w:cs="Times New Roman" w:hint="eastAsia"/>
                <w:b/>
                <w:bCs/>
                <w:szCs w:val="24"/>
                <w:lang w:eastAsia="zh-TW"/>
              </w:rPr>
              <w:t>percentage</w:t>
            </w: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 xml:space="preserve"> of body fat)</w:t>
            </w:r>
          </w:p>
        </w:tc>
      </w:tr>
      <w:tr w:rsidR="00177180" w:rsidRPr="0042212A" w14:paraId="33635691" w14:textId="77777777" w:rsidTr="00476977"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0B8FE88" w14:textId="77777777" w:rsidR="00177180" w:rsidRPr="0042212A" w:rsidRDefault="00177180" w:rsidP="004769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540959D5" w14:textId="77777777" w:rsidR="00177180" w:rsidRPr="0042212A" w:rsidRDefault="00177180" w:rsidP="004769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4" w:type="dxa"/>
            <w:vMerge/>
            <w:vAlign w:val="center"/>
          </w:tcPr>
          <w:p w14:paraId="05C82397" w14:textId="77777777" w:rsidR="00177180" w:rsidRPr="0042212A" w:rsidRDefault="00177180" w:rsidP="004769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A0350" w14:textId="77777777" w:rsidR="00177180" w:rsidRPr="0042212A" w:rsidRDefault="00177180" w:rsidP="004769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Preclinical Obesit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DFB64" w14:textId="77777777" w:rsidR="00177180" w:rsidRPr="0042212A" w:rsidRDefault="00177180" w:rsidP="004769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Clinical Obesity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1F151" w14:textId="77777777" w:rsidR="00177180" w:rsidRPr="0042212A" w:rsidRDefault="00177180" w:rsidP="004769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Total</w:t>
            </w:r>
          </w:p>
        </w:tc>
      </w:tr>
      <w:tr w:rsidR="00177180" w:rsidRPr="0042212A" w14:paraId="051E0C74" w14:textId="77777777" w:rsidTr="00476977">
        <w:tc>
          <w:tcPr>
            <w:tcW w:w="1440" w:type="dxa"/>
            <w:tcBorders>
              <w:top w:val="single" w:sz="4" w:space="0" w:color="auto"/>
            </w:tcBorders>
          </w:tcPr>
          <w:p w14:paraId="04FCBD9D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M</w:t>
            </w:r>
            <w:r w:rsidRPr="0042212A">
              <w:rPr>
                <w:rFonts w:ascii="Times New Roman" w:hAnsi="Times New Roman" w:cs="Times New Roman" w:hint="eastAsia"/>
                <w:szCs w:val="24"/>
                <w:lang w:eastAsia="zh-TW"/>
              </w:rPr>
              <w:t>en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6F02E7B4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5D7FE305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E350FC2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4AA5042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34D5B218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7180" w:rsidRPr="0042212A" w14:paraId="1E5CEE57" w14:textId="77777777" w:rsidTr="00476977">
        <w:tc>
          <w:tcPr>
            <w:tcW w:w="1440" w:type="dxa"/>
          </w:tcPr>
          <w:p w14:paraId="6CD0676C" w14:textId="77777777" w:rsidR="00177180" w:rsidRPr="0042212A" w:rsidRDefault="00177180" w:rsidP="00476977">
            <w:pPr>
              <w:ind w:left="17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25-54y</w:t>
            </w:r>
          </w:p>
        </w:tc>
        <w:tc>
          <w:tcPr>
            <w:tcW w:w="780" w:type="dxa"/>
          </w:tcPr>
          <w:p w14:paraId="121C9DA9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1005</w:t>
            </w:r>
          </w:p>
        </w:tc>
        <w:tc>
          <w:tcPr>
            <w:tcW w:w="1824" w:type="dxa"/>
          </w:tcPr>
          <w:p w14:paraId="6ED926F2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457 (45.5%)</w:t>
            </w:r>
          </w:p>
        </w:tc>
        <w:tc>
          <w:tcPr>
            <w:tcW w:w="2268" w:type="dxa"/>
          </w:tcPr>
          <w:p w14:paraId="1BB807DB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143 (14.2%)</w:t>
            </w:r>
          </w:p>
        </w:tc>
        <w:tc>
          <w:tcPr>
            <w:tcW w:w="1620" w:type="dxa"/>
          </w:tcPr>
          <w:p w14:paraId="7E120C6F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215 (21.4%)</w:t>
            </w:r>
          </w:p>
        </w:tc>
        <w:tc>
          <w:tcPr>
            <w:tcW w:w="1640" w:type="dxa"/>
          </w:tcPr>
          <w:p w14:paraId="15740127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358 (35.6%)</w:t>
            </w:r>
          </w:p>
        </w:tc>
      </w:tr>
      <w:tr w:rsidR="00177180" w:rsidRPr="0042212A" w14:paraId="12225B78" w14:textId="77777777" w:rsidTr="00476977">
        <w:tc>
          <w:tcPr>
            <w:tcW w:w="1440" w:type="dxa"/>
          </w:tcPr>
          <w:p w14:paraId="6E3049C8" w14:textId="77777777" w:rsidR="00177180" w:rsidRPr="0042212A" w:rsidRDefault="00177180" w:rsidP="00476977">
            <w:pPr>
              <w:ind w:left="17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55-74y</w:t>
            </w:r>
          </w:p>
        </w:tc>
        <w:tc>
          <w:tcPr>
            <w:tcW w:w="780" w:type="dxa"/>
          </w:tcPr>
          <w:p w14:paraId="4D8B771D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630</w:t>
            </w:r>
          </w:p>
        </w:tc>
        <w:tc>
          <w:tcPr>
            <w:tcW w:w="1824" w:type="dxa"/>
          </w:tcPr>
          <w:p w14:paraId="7A657E4E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270 (42.9%)</w:t>
            </w:r>
          </w:p>
        </w:tc>
        <w:tc>
          <w:tcPr>
            <w:tcW w:w="2268" w:type="dxa"/>
          </w:tcPr>
          <w:p w14:paraId="22AB7052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39 (6.2%)</w:t>
            </w:r>
          </w:p>
        </w:tc>
        <w:tc>
          <w:tcPr>
            <w:tcW w:w="1620" w:type="dxa"/>
          </w:tcPr>
          <w:p w14:paraId="2600C88A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206 (32.7%)</w:t>
            </w:r>
          </w:p>
        </w:tc>
        <w:tc>
          <w:tcPr>
            <w:tcW w:w="1640" w:type="dxa"/>
          </w:tcPr>
          <w:p w14:paraId="071A2C4E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245 (38.9%)</w:t>
            </w:r>
          </w:p>
        </w:tc>
      </w:tr>
      <w:tr w:rsidR="00177180" w:rsidRPr="0042212A" w14:paraId="28C60C01" w14:textId="77777777" w:rsidTr="00476977">
        <w:tc>
          <w:tcPr>
            <w:tcW w:w="1440" w:type="dxa"/>
          </w:tcPr>
          <w:p w14:paraId="4B1BC7BC" w14:textId="77777777" w:rsidR="00177180" w:rsidRPr="0042212A" w:rsidRDefault="00177180" w:rsidP="00476977">
            <w:pPr>
              <w:ind w:left="17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780" w:type="dxa"/>
          </w:tcPr>
          <w:p w14:paraId="03CA5988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1635</w:t>
            </w:r>
          </w:p>
        </w:tc>
        <w:tc>
          <w:tcPr>
            <w:tcW w:w="1824" w:type="dxa"/>
          </w:tcPr>
          <w:p w14:paraId="04D96EE8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727 (44.5%)</w:t>
            </w:r>
          </w:p>
        </w:tc>
        <w:tc>
          <w:tcPr>
            <w:tcW w:w="2268" w:type="dxa"/>
          </w:tcPr>
          <w:p w14:paraId="24806C1C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182 (11.1%)</w:t>
            </w:r>
          </w:p>
        </w:tc>
        <w:tc>
          <w:tcPr>
            <w:tcW w:w="1620" w:type="dxa"/>
          </w:tcPr>
          <w:p w14:paraId="6DC03FFE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421 (25.7%)</w:t>
            </w:r>
          </w:p>
        </w:tc>
        <w:tc>
          <w:tcPr>
            <w:tcW w:w="1640" w:type="dxa"/>
          </w:tcPr>
          <w:p w14:paraId="0363DA9B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603 (36.8%)</w:t>
            </w:r>
          </w:p>
        </w:tc>
      </w:tr>
      <w:tr w:rsidR="00177180" w:rsidRPr="0042212A" w14:paraId="035587B3" w14:textId="77777777" w:rsidTr="00476977">
        <w:tc>
          <w:tcPr>
            <w:tcW w:w="1440" w:type="dxa"/>
          </w:tcPr>
          <w:p w14:paraId="50C755D5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0A34B38F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22D92CFF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0A00763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647FECA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14:paraId="63064A19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7180" w:rsidRPr="0042212A" w14:paraId="37CC9054" w14:textId="77777777" w:rsidTr="00476977">
        <w:tc>
          <w:tcPr>
            <w:tcW w:w="1440" w:type="dxa"/>
          </w:tcPr>
          <w:p w14:paraId="03439B53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42212A">
              <w:rPr>
                <w:rFonts w:ascii="Times New Roman" w:hAnsi="Times New Roman" w:cs="Times New Roman" w:hint="eastAsia"/>
                <w:szCs w:val="24"/>
                <w:lang w:eastAsia="zh-TW"/>
              </w:rPr>
              <w:t>Women</w:t>
            </w:r>
          </w:p>
        </w:tc>
        <w:tc>
          <w:tcPr>
            <w:tcW w:w="780" w:type="dxa"/>
          </w:tcPr>
          <w:p w14:paraId="53AA6298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4A9537D6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98BFCAF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A69ADA6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14:paraId="73379E9B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7180" w:rsidRPr="0042212A" w14:paraId="78E8EE1E" w14:textId="77777777" w:rsidTr="00476977">
        <w:tc>
          <w:tcPr>
            <w:tcW w:w="1440" w:type="dxa"/>
          </w:tcPr>
          <w:p w14:paraId="3DC9AF45" w14:textId="77777777" w:rsidR="00177180" w:rsidRPr="0042212A" w:rsidRDefault="00177180" w:rsidP="00476977">
            <w:pPr>
              <w:ind w:left="17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25-54y*</w:t>
            </w:r>
          </w:p>
        </w:tc>
        <w:tc>
          <w:tcPr>
            <w:tcW w:w="780" w:type="dxa"/>
          </w:tcPr>
          <w:p w14:paraId="7D55D237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1018</w:t>
            </w:r>
          </w:p>
        </w:tc>
        <w:tc>
          <w:tcPr>
            <w:tcW w:w="1824" w:type="dxa"/>
          </w:tcPr>
          <w:p w14:paraId="606E7440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248 (24.4%)</w:t>
            </w:r>
          </w:p>
        </w:tc>
        <w:tc>
          <w:tcPr>
            <w:tcW w:w="2268" w:type="dxa"/>
          </w:tcPr>
          <w:p w14:paraId="086EA73A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131 (12.9%)</w:t>
            </w:r>
          </w:p>
        </w:tc>
        <w:tc>
          <w:tcPr>
            <w:tcW w:w="1620" w:type="dxa"/>
          </w:tcPr>
          <w:p w14:paraId="181205BC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107 (10.5%)</w:t>
            </w:r>
          </w:p>
        </w:tc>
        <w:tc>
          <w:tcPr>
            <w:tcW w:w="1640" w:type="dxa"/>
          </w:tcPr>
          <w:p w14:paraId="0672B07A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238 (23.4%)</w:t>
            </w:r>
          </w:p>
        </w:tc>
      </w:tr>
      <w:tr w:rsidR="00177180" w:rsidRPr="0042212A" w14:paraId="0562168F" w14:textId="77777777" w:rsidTr="00476977">
        <w:tc>
          <w:tcPr>
            <w:tcW w:w="1440" w:type="dxa"/>
          </w:tcPr>
          <w:p w14:paraId="1B03DEC6" w14:textId="77777777" w:rsidR="00177180" w:rsidRPr="0042212A" w:rsidRDefault="00177180" w:rsidP="00476977">
            <w:pPr>
              <w:ind w:left="17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55-74y</w:t>
            </w:r>
          </w:p>
        </w:tc>
        <w:tc>
          <w:tcPr>
            <w:tcW w:w="780" w:type="dxa"/>
          </w:tcPr>
          <w:p w14:paraId="7E861EBA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605</w:t>
            </w:r>
          </w:p>
        </w:tc>
        <w:tc>
          <w:tcPr>
            <w:tcW w:w="1824" w:type="dxa"/>
          </w:tcPr>
          <w:p w14:paraId="7A55CCBD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185 (30.6%)</w:t>
            </w:r>
          </w:p>
        </w:tc>
        <w:tc>
          <w:tcPr>
            <w:tcW w:w="2268" w:type="dxa"/>
          </w:tcPr>
          <w:p w14:paraId="489C6293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60 (9.9%)</w:t>
            </w:r>
          </w:p>
        </w:tc>
        <w:tc>
          <w:tcPr>
            <w:tcW w:w="1620" w:type="dxa"/>
          </w:tcPr>
          <w:p w14:paraId="327E7B3E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125 (20.7%)</w:t>
            </w:r>
          </w:p>
        </w:tc>
        <w:tc>
          <w:tcPr>
            <w:tcW w:w="1640" w:type="dxa"/>
          </w:tcPr>
          <w:p w14:paraId="394ACB32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185 (30.6%)</w:t>
            </w:r>
          </w:p>
        </w:tc>
      </w:tr>
      <w:tr w:rsidR="00177180" w:rsidRPr="0042212A" w14:paraId="78EF1E29" w14:textId="77777777" w:rsidTr="00476977">
        <w:tc>
          <w:tcPr>
            <w:tcW w:w="1440" w:type="dxa"/>
            <w:tcBorders>
              <w:bottom w:val="single" w:sz="4" w:space="0" w:color="auto"/>
            </w:tcBorders>
          </w:tcPr>
          <w:p w14:paraId="1F0813D0" w14:textId="77777777" w:rsidR="00177180" w:rsidRPr="0042212A" w:rsidRDefault="00177180" w:rsidP="00476977">
            <w:pPr>
              <w:ind w:left="17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13ECDE51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1623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14:paraId="01199568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433 (26.7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D85714D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191 (11.8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3586B7F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232 (14.3%)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4220A1E1" w14:textId="77777777" w:rsidR="00177180" w:rsidRPr="0042212A" w:rsidRDefault="00177180" w:rsidP="004769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12A">
              <w:rPr>
                <w:rFonts w:ascii="Times New Roman" w:eastAsia="Times New Roman" w:hAnsi="Times New Roman" w:cs="Times New Roman"/>
                <w:szCs w:val="24"/>
              </w:rPr>
              <w:t>423 (26.1%)</w:t>
            </w:r>
          </w:p>
        </w:tc>
      </w:tr>
    </w:tbl>
    <w:p w14:paraId="0864FA8B" w14:textId="77777777" w:rsidR="00177180" w:rsidRPr="0042212A" w:rsidRDefault="00177180" w:rsidP="00177180">
      <w:pPr>
        <w:jc w:val="both"/>
        <w:rPr>
          <w:rFonts w:ascii="Times New Roman" w:eastAsia="Times New Roman" w:hAnsi="Times New Roman" w:cs="Times New Roman"/>
          <w:szCs w:val="24"/>
        </w:rPr>
      </w:pPr>
      <w:r w:rsidRPr="0042212A">
        <w:rPr>
          <w:rFonts w:ascii="Times New Roman" w:eastAsia="Times New Roman" w:hAnsi="Times New Roman" w:cs="Times New Roman"/>
          <w:szCs w:val="24"/>
        </w:rPr>
        <w:t xml:space="preserve">*Fat </w:t>
      </w:r>
      <w:r w:rsidRPr="0042212A">
        <w:rPr>
          <w:rFonts w:ascii="Times New Roman" w:hAnsi="Times New Roman" w:cs="Times New Roman" w:hint="eastAsia"/>
          <w:szCs w:val="24"/>
        </w:rPr>
        <w:t>m</w:t>
      </w:r>
      <w:r w:rsidRPr="0042212A">
        <w:rPr>
          <w:rFonts w:ascii="Times New Roman" w:eastAsia="Times New Roman" w:hAnsi="Times New Roman" w:cs="Times New Roman"/>
          <w:szCs w:val="24"/>
        </w:rPr>
        <w:t xml:space="preserve">ass data for one participant was unavailable due to </w:t>
      </w:r>
      <w:r w:rsidRPr="0042212A">
        <w:rPr>
          <w:rFonts w:ascii="Times New Roman" w:hAnsi="Times New Roman" w:cs="Times New Roman" w:hint="eastAsia"/>
          <w:szCs w:val="24"/>
        </w:rPr>
        <w:t xml:space="preserve">the presence of </w:t>
      </w:r>
      <w:r w:rsidRPr="0042212A">
        <w:rPr>
          <w:rFonts w:ascii="Times New Roman" w:eastAsia="Times New Roman" w:hAnsi="Times New Roman" w:cs="Times New Roman"/>
          <w:szCs w:val="24"/>
        </w:rPr>
        <w:t>pacemaker</w:t>
      </w:r>
      <w:r w:rsidRPr="0042212A">
        <w:rPr>
          <w:rFonts w:ascii="Times New Roman" w:hAnsi="Times New Roman" w:cs="Times New Roman" w:hint="eastAsia"/>
          <w:szCs w:val="24"/>
        </w:rPr>
        <w:t xml:space="preserve"> </w:t>
      </w:r>
      <w:r w:rsidRPr="0042212A">
        <w:rPr>
          <w:rFonts w:ascii="Times New Roman" w:hAnsi="Times New Roman" w:cs="Times New Roman"/>
          <w:szCs w:val="24"/>
        </w:rPr>
        <w:t>–</w:t>
      </w:r>
      <w:r w:rsidRPr="0042212A">
        <w:rPr>
          <w:rFonts w:ascii="Times New Roman" w:hAnsi="Times New Roman" w:cs="Times New Roman" w:hint="eastAsia"/>
          <w:szCs w:val="24"/>
        </w:rPr>
        <w:t xml:space="preserve"> her BMI was </w:t>
      </w:r>
      <w:r w:rsidRPr="0042212A">
        <w:rPr>
          <w:rFonts w:ascii="Times New Roman" w:eastAsia="Times New Roman" w:hAnsi="Times New Roman" w:cs="Times New Roman"/>
          <w:szCs w:val="24"/>
        </w:rPr>
        <w:t>≥25</w:t>
      </w:r>
      <w:r w:rsidRPr="0042212A">
        <w:rPr>
          <w:rFonts w:ascii="Times New Roman" w:hAnsi="Times New Roman" w:cs="Times New Roman" w:hint="eastAsia"/>
          <w:szCs w:val="24"/>
        </w:rPr>
        <w:t xml:space="preserve"> kg/m</w:t>
      </w:r>
      <w:r w:rsidRPr="0042212A">
        <w:rPr>
          <w:rFonts w:ascii="Times New Roman" w:hAnsi="Times New Roman" w:cs="Times New Roman" w:hint="eastAsia"/>
          <w:szCs w:val="24"/>
          <w:vertAlign w:val="superscript"/>
        </w:rPr>
        <w:t>2</w:t>
      </w:r>
      <w:r w:rsidRPr="0042212A">
        <w:rPr>
          <w:rFonts w:ascii="Times New Roman" w:eastAsia="Times New Roman" w:hAnsi="Times New Roman" w:cs="Times New Roman"/>
          <w:szCs w:val="24"/>
        </w:rPr>
        <w:t xml:space="preserve">, </w:t>
      </w:r>
      <w:r w:rsidRPr="0042212A">
        <w:rPr>
          <w:rFonts w:ascii="Times New Roman" w:hAnsi="Times New Roman" w:cs="Times New Roman" w:hint="eastAsia"/>
          <w:szCs w:val="24"/>
        </w:rPr>
        <w:t xml:space="preserve">but her WC was not elevated such that </w:t>
      </w:r>
      <w:r w:rsidRPr="0042212A">
        <w:rPr>
          <w:rFonts w:ascii="Times New Roman" w:eastAsia="Times New Roman" w:hAnsi="Times New Roman" w:cs="Times New Roman"/>
          <w:szCs w:val="24"/>
        </w:rPr>
        <w:t xml:space="preserve">obesity defined by BMI in combination with either </w:t>
      </w:r>
      <w:r w:rsidRPr="0042212A">
        <w:rPr>
          <w:rFonts w:ascii="Times New Roman" w:hAnsi="Times New Roman" w:cs="Times New Roman" w:hint="eastAsia"/>
          <w:szCs w:val="24"/>
        </w:rPr>
        <w:t xml:space="preserve">elevated waist circumference </w:t>
      </w:r>
      <w:r w:rsidRPr="0042212A">
        <w:rPr>
          <w:rFonts w:ascii="Times New Roman" w:eastAsia="Times New Roman" w:hAnsi="Times New Roman" w:cs="Times New Roman"/>
          <w:szCs w:val="24"/>
        </w:rPr>
        <w:t>or body fat mass could not be determined</w:t>
      </w:r>
    </w:p>
    <w:p w14:paraId="24EC4C7D" w14:textId="77777777" w:rsidR="00177180" w:rsidRPr="0042212A" w:rsidRDefault="00177180" w:rsidP="00177180">
      <w:pPr>
        <w:widowControl/>
      </w:pPr>
    </w:p>
    <w:p w14:paraId="183F0E69" w14:textId="77777777" w:rsidR="00177180" w:rsidRPr="0042212A" w:rsidRDefault="00177180" w:rsidP="00177180">
      <w:pPr>
        <w:widowControl/>
      </w:pPr>
    </w:p>
    <w:p w14:paraId="4618920F" w14:textId="751E737A" w:rsidR="00177180" w:rsidRPr="0042212A" w:rsidRDefault="00177180" w:rsidP="00177180">
      <w:pPr>
        <w:widowControl/>
        <w:rPr>
          <w:rFonts w:ascii="Times New Roman" w:hAnsi="Times New Roman" w:cs="Times New Roman"/>
          <w:szCs w:val="24"/>
        </w:rPr>
      </w:pPr>
    </w:p>
    <w:sectPr w:rsidR="00177180" w:rsidRPr="0042212A" w:rsidSect="0017718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BBD98C" w14:textId="77777777" w:rsidR="00C83063" w:rsidRDefault="00C83063">
      <w:r>
        <w:separator/>
      </w:r>
    </w:p>
  </w:endnote>
  <w:endnote w:type="continuationSeparator" w:id="0">
    <w:p w14:paraId="75F29CD6" w14:textId="77777777" w:rsidR="00C83063" w:rsidRDefault="00C83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57458A" w14:textId="77777777" w:rsidR="00C83063" w:rsidRDefault="00C83063">
      <w:r>
        <w:separator/>
      </w:r>
    </w:p>
  </w:footnote>
  <w:footnote w:type="continuationSeparator" w:id="0">
    <w:p w14:paraId="7D7B3C32" w14:textId="77777777" w:rsidR="00C83063" w:rsidRDefault="00C830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15B38"/>
    <w:multiLevelType w:val="hybridMultilevel"/>
    <w:tmpl w:val="3DCE970A"/>
    <w:lvl w:ilvl="0" w:tplc="551A51A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53C0873"/>
    <w:multiLevelType w:val="hybridMultilevel"/>
    <w:tmpl w:val="1E8C2EEC"/>
    <w:lvl w:ilvl="0" w:tplc="49A0FDE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492714206">
    <w:abstractNumId w:val="1"/>
  </w:num>
  <w:num w:numId="2" w16cid:durableId="612589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180"/>
    <w:rsid w:val="000032A6"/>
    <w:rsid w:val="00011AC9"/>
    <w:rsid w:val="00017660"/>
    <w:rsid w:val="00071921"/>
    <w:rsid w:val="000726B9"/>
    <w:rsid w:val="00090055"/>
    <w:rsid w:val="000C5DD1"/>
    <w:rsid w:val="000E4F53"/>
    <w:rsid w:val="000E6BA8"/>
    <w:rsid w:val="001526EA"/>
    <w:rsid w:val="00177180"/>
    <w:rsid w:val="00185482"/>
    <w:rsid w:val="0019646E"/>
    <w:rsid w:val="001B16AA"/>
    <w:rsid w:val="001D3B09"/>
    <w:rsid w:val="001E480B"/>
    <w:rsid w:val="00280C33"/>
    <w:rsid w:val="0028769D"/>
    <w:rsid w:val="0029306D"/>
    <w:rsid w:val="002A1744"/>
    <w:rsid w:val="0036136B"/>
    <w:rsid w:val="00367DBD"/>
    <w:rsid w:val="00392A1B"/>
    <w:rsid w:val="003968E2"/>
    <w:rsid w:val="0042212A"/>
    <w:rsid w:val="00451ACA"/>
    <w:rsid w:val="004815AC"/>
    <w:rsid w:val="004823D4"/>
    <w:rsid w:val="00494FC9"/>
    <w:rsid w:val="004F2B0B"/>
    <w:rsid w:val="00551579"/>
    <w:rsid w:val="005D2BFE"/>
    <w:rsid w:val="005D6C7B"/>
    <w:rsid w:val="0060509A"/>
    <w:rsid w:val="0064426E"/>
    <w:rsid w:val="00682800"/>
    <w:rsid w:val="006B66E2"/>
    <w:rsid w:val="00707018"/>
    <w:rsid w:val="0073382D"/>
    <w:rsid w:val="0074378A"/>
    <w:rsid w:val="00755235"/>
    <w:rsid w:val="00823B0B"/>
    <w:rsid w:val="00825E4C"/>
    <w:rsid w:val="00833CF6"/>
    <w:rsid w:val="008544E3"/>
    <w:rsid w:val="008719E8"/>
    <w:rsid w:val="00892E1A"/>
    <w:rsid w:val="008B0DB4"/>
    <w:rsid w:val="008B5E85"/>
    <w:rsid w:val="008C584C"/>
    <w:rsid w:val="00900482"/>
    <w:rsid w:val="00930744"/>
    <w:rsid w:val="00990CAB"/>
    <w:rsid w:val="00990CE2"/>
    <w:rsid w:val="00A216C0"/>
    <w:rsid w:val="00AA01BD"/>
    <w:rsid w:val="00AC1D2D"/>
    <w:rsid w:val="00B6469B"/>
    <w:rsid w:val="00C376B4"/>
    <w:rsid w:val="00C66976"/>
    <w:rsid w:val="00C672B3"/>
    <w:rsid w:val="00C67E7F"/>
    <w:rsid w:val="00C83063"/>
    <w:rsid w:val="00CB1D30"/>
    <w:rsid w:val="00D16A2F"/>
    <w:rsid w:val="00D302A2"/>
    <w:rsid w:val="00D32647"/>
    <w:rsid w:val="00DE7509"/>
    <w:rsid w:val="00E1050F"/>
    <w:rsid w:val="00E65CE0"/>
    <w:rsid w:val="00ED1373"/>
    <w:rsid w:val="00F0447E"/>
    <w:rsid w:val="00F0795C"/>
    <w:rsid w:val="00FA4BFC"/>
    <w:rsid w:val="00FB0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2CF7D"/>
  <w15:chartTrackingRefBased/>
  <w15:docId w15:val="{FBD9E7F8-09FB-462E-B8D7-0BDEB265C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7180"/>
    <w:pPr>
      <w:widowControl w:val="0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1771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71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718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718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71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7180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7180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7180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7180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77180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標題 2 字元"/>
    <w:basedOn w:val="a0"/>
    <w:link w:val="2"/>
    <w:uiPriority w:val="9"/>
    <w:semiHidden/>
    <w:rsid w:val="0017718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標題 3 字元"/>
    <w:basedOn w:val="a0"/>
    <w:link w:val="3"/>
    <w:uiPriority w:val="9"/>
    <w:semiHidden/>
    <w:rsid w:val="00177180"/>
    <w:rPr>
      <w:rFonts w:eastAsiaTheme="majorEastAsia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標題 4 字元"/>
    <w:basedOn w:val="a0"/>
    <w:link w:val="4"/>
    <w:uiPriority w:val="9"/>
    <w:semiHidden/>
    <w:rsid w:val="0017718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標題 5 字元"/>
    <w:basedOn w:val="a0"/>
    <w:link w:val="5"/>
    <w:uiPriority w:val="9"/>
    <w:semiHidden/>
    <w:rsid w:val="00177180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標題 6 字元"/>
    <w:basedOn w:val="a0"/>
    <w:link w:val="6"/>
    <w:uiPriority w:val="9"/>
    <w:semiHidden/>
    <w:rsid w:val="00177180"/>
    <w:rPr>
      <w:rFonts w:eastAsiaTheme="majorEastAsia" w:cstheme="majorBidi"/>
      <w:color w:val="595959" w:themeColor="text1" w:themeTint="A6"/>
      <w:lang w:val="en-GB"/>
    </w:rPr>
  </w:style>
  <w:style w:type="character" w:customStyle="1" w:styleId="70">
    <w:name w:val="標題 7 字元"/>
    <w:basedOn w:val="a0"/>
    <w:link w:val="7"/>
    <w:uiPriority w:val="9"/>
    <w:semiHidden/>
    <w:rsid w:val="00177180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標題 8 字元"/>
    <w:basedOn w:val="a0"/>
    <w:link w:val="8"/>
    <w:uiPriority w:val="9"/>
    <w:semiHidden/>
    <w:rsid w:val="00177180"/>
    <w:rPr>
      <w:rFonts w:eastAsiaTheme="majorEastAsia" w:cstheme="majorBidi"/>
      <w:color w:val="272727" w:themeColor="text1" w:themeTint="D8"/>
      <w:lang w:val="en-GB"/>
    </w:rPr>
  </w:style>
  <w:style w:type="character" w:customStyle="1" w:styleId="90">
    <w:name w:val="標題 9 字元"/>
    <w:basedOn w:val="a0"/>
    <w:link w:val="9"/>
    <w:uiPriority w:val="9"/>
    <w:semiHidden/>
    <w:rsid w:val="00177180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1771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17718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1771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1771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1771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177180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1771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71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71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177180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17718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77180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177180"/>
    <w:rPr>
      <w:sz w:val="20"/>
      <w:szCs w:val="20"/>
      <w:lang w:val="en-GB"/>
    </w:rPr>
  </w:style>
  <w:style w:type="table" w:styleId="41">
    <w:name w:val="Grid Table 4"/>
    <w:basedOn w:val="a1"/>
    <w:uiPriority w:val="49"/>
    <w:rsid w:val="00177180"/>
    <w:rPr>
      <w:sz w:val="22"/>
      <w:lang w:val="en-HK" w:eastAsia="zh-CN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0">
    <w:name w:val="Table Grid"/>
    <w:basedOn w:val="a1"/>
    <w:uiPriority w:val="39"/>
    <w:rsid w:val="00177180"/>
    <w:rPr>
      <w:sz w:val="22"/>
      <w:lang w:val="en-HK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footer"/>
    <w:basedOn w:val="a"/>
    <w:link w:val="af2"/>
    <w:uiPriority w:val="99"/>
    <w:unhideWhenUsed/>
    <w:rsid w:val="006B66E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6B66E2"/>
    <w:rPr>
      <w:sz w:val="20"/>
      <w:szCs w:val="20"/>
      <w:lang w:val="en-GB"/>
    </w:rPr>
  </w:style>
  <w:style w:type="paragraph" w:styleId="af3">
    <w:name w:val="Revision"/>
    <w:hidden/>
    <w:uiPriority w:val="99"/>
    <w:semiHidden/>
    <w:rsid w:val="008544E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135</Words>
  <Characters>881</Characters>
  <Application>Microsoft Office Word</Application>
  <DocSecurity>0</DocSecurity>
  <Lines>97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i</dc:creator>
  <cp:keywords/>
  <dc:description/>
  <cp:lastModifiedBy>David Lui</cp:lastModifiedBy>
  <cp:revision>25</cp:revision>
  <dcterms:created xsi:type="dcterms:W3CDTF">2025-10-25T21:22:00Z</dcterms:created>
  <dcterms:modified xsi:type="dcterms:W3CDTF">2026-01-24T16:27:00Z</dcterms:modified>
</cp:coreProperties>
</file>